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7B770C0" w:rsidR="00EA3D3C" w:rsidRPr="00B337B8" w:rsidRDefault="00654E8F" w:rsidP="00B337B8">
      <w:pPr>
        <w:spacing w:before="240" w:after="120"/>
        <w:rPr>
          <w:rFonts w:cs="Times New Roman"/>
          <w:b/>
          <w:lang w:val="en-GB"/>
        </w:rPr>
      </w:pPr>
      <w:r w:rsidRPr="00B337B8">
        <w:rPr>
          <w:rFonts w:cs="Times New Roman"/>
          <w:b/>
        </w:rPr>
        <w:t xml:space="preserve">Supplementary </w:t>
      </w:r>
      <w:r w:rsidR="004E7960" w:rsidRPr="00B337B8">
        <w:rPr>
          <w:rFonts w:cs="Times New Roman"/>
          <w:b/>
        </w:rPr>
        <w:t xml:space="preserve">Material 1: </w:t>
      </w:r>
      <w:r w:rsidR="004E7960" w:rsidRPr="00B337B8">
        <w:rPr>
          <w:rFonts w:cs="Times New Roman"/>
          <w:b/>
          <w:lang w:val="en-GB"/>
        </w:rPr>
        <w:t>PRO-LBP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5287"/>
        <w:gridCol w:w="3413"/>
      </w:tblGrid>
      <w:tr w:rsidR="004B599B" w:rsidRPr="00B337B8" w14:paraId="76E96F10" w14:textId="77777777" w:rsidTr="001375CD">
        <w:trPr>
          <w:trHeight w:val="268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BCAB35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ICF code</w:t>
            </w:r>
          </w:p>
        </w:tc>
        <w:tc>
          <w:tcPr>
            <w:tcW w:w="270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5A501CE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Item text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E71983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Response options</w:t>
            </w:r>
          </w:p>
        </w:tc>
      </w:tr>
      <w:tr w:rsidR="004B599B" w:rsidRPr="00B337B8" w14:paraId="3B52BF3D" w14:textId="77777777" w:rsidTr="001375CD">
        <w:trPr>
          <w:trHeight w:val="27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456A707" w14:textId="77777777" w:rsidR="004B599B" w:rsidRPr="00B337B8" w:rsidRDefault="004B599B" w:rsidP="001375C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1. Patient information</w:t>
            </w:r>
          </w:p>
        </w:tc>
      </w:tr>
      <w:tr w:rsidR="004B599B" w:rsidRPr="00B337B8" w14:paraId="30505B7A" w14:textId="77777777" w:rsidTr="001375CD">
        <w:trPr>
          <w:trHeight w:val="270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7F5F3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7411C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ease specify your height in cm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DAC8A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Open text box</w:t>
            </w:r>
          </w:p>
        </w:tc>
      </w:tr>
      <w:tr w:rsidR="004B599B" w:rsidRPr="00B337B8" w14:paraId="6AA67210" w14:textId="77777777" w:rsidTr="001375CD">
        <w:trPr>
          <w:trHeight w:val="27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D222A0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871CA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ease specify your weight in kg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632C4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Open text box</w:t>
            </w:r>
          </w:p>
        </w:tc>
      </w:tr>
      <w:tr w:rsidR="004B599B" w:rsidRPr="00B337B8" w14:paraId="12E2B978" w14:textId="77777777" w:rsidTr="001375CD">
        <w:trPr>
          <w:trHeight w:val="27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E72BA97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6CE01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 you smoke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DE874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352099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</w:t>
            </w:r>
          </w:p>
          <w:p w14:paraId="44F8D1B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986811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, but I am a former smoker                                                                                                                                             </w:t>
            </w:r>
          </w:p>
          <w:p w14:paraId="1891226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882677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, I have never smoked  </w:t>
            </w:r>
          </w:p>
        </w:tc>
      </w:tr>
      <w:tr w:rsidR="004B599B" w:rsidRPr="00B337B8" w14:paraId="2F4DD6AA" w14:textId="77777777" w:rsidTr="001375CD">
        <w:trPr>
          <w:trHeight w:val="27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EF1EC77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0949B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How many units of alcohol do you drink a week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5E3CC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31938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units a week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086995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1-7 units a week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25860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8-14 units a week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17949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ore than 14 units a week</w:t>
            </w:r>
          </w:p>
        </w:tc>
      </w:tr>
      <w:tr w:rsidR="004B599B" w:rsidRPr="00B337B8" w14:paraId="4B051845" w14:textId="77777777" w:rsidTr="001375CD">
        <w:trPr>
          <w:trHeight w:val="27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30F8B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C2973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Have you had surgery in the back before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2EFF4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16747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            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487938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Yes, once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85212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Yes, twice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93063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, three or more times</w:t>
            </w:r>
          </w:p>
        </w:tc>
      </w:tr>
      <w:tr w:rsidR="004B599B" w:rsidRPr="00B337B8" w14:paraId="2F909390" w14:textId="77777777" w:rsidTr="001375CD">
        <w:trPr>
          <w:trHeight w:val="27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80ED1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F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14D6B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pecify if you suffer from or have suffered from one or more of the following diseases/symptoms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7DDCE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02416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Heart disease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884612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Lung disease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741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proofErr w:type="spellStart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isease</w:t>
            </w:r>
            <w:proofErr w:type="spellEnd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in the brain- /nervous-system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713038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iabetes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16414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Cancer                           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099939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Unintended weight loss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113405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Other disease that affects your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br/>
              <w:t xml:space="preserve">    walking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137381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Other disease that causes pain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100064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llergies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069869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se of corticosteroids tablets for more than 3 months</w:t>
            </w:r>
          </w:p>
        </w:tc>
      </w:tr>
      <w:tr w:rsidR="004B599B" w:rsidRPr="00B337B8" w14:paraId="53130070" w14:textId="77777777" w:rsidTr="001375CD">
        <w:trPr>
          <w:trHeight w:val="18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879C8A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2. Pain </w:t>
            </w:r>
          </w:p>
        </w:tc>
      </w:tr>
      <w:tr w:rsidR="004B599B" w:rsidRPr="00B337B8" w14:paraId="1B718B81" w14:textId="77777777" w:rsidTr="001375CD">
        <w:trPr>
          <w:trHeight w:val="206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B049FC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ain location</w:t>
            </w:r>
          </w:p>
        </w:tc>
      </w:tr>
      <w:tr w:rsidR="004B599B" w:rsidRPr="00B337B8" w14:paraId="3039842D" w14:textId="77777777" w:rsidTr="001375CD">
        <w:trPr>
          <w:trHeight w:val="82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185EA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B7B48B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ere is current pain/symptoms located</w:t>
            </w:r>
          </w:p>
          <w:p w14:paraId="53A22F5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atients are shown pictures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FEC452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80687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ack</w:t>
            </w:r>
          </w:p>
          <w:p w14:paraId="3BBE3B9B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758212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back  with radiating pain to one </w:t>
            </w: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   or both legs</w:t>
            </w:r>
          </w:p>
          <w:p w14:paraId="0C017D88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929029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s</w:t>
            </w:r>
          </w:p>
        </w:tc>
      </w:tr>
      <w:tr w:rsidR="004B599B" w:rsidRPr="00B337B8" w14:paraId="78F1004A" w14:textId="77777777" w:rsidTr="001375CD">
        <w:trPr>
          <w:trHeight w:val="548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908DE9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A0FC2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ou have marked having leg-pain in one or both legs – where is your leg-pain located</w:t>
            </w:r>
          </w:p>
          <w:p w14:paraId="1FF5920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atients are shown pictures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F0AD34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81685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 side</w:t>
            </w:r>
          </w:p>
          <w:p w14:paraId="6E316B5F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73524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nt side</w:t>
            </w:r>
          </w:p>
        </w:tc>
      </w:tr>
      <w:tr w:rsidR="004B599B" w:rsidRPr="00B337B8" w14:paraId="2A027D97" w14:textId="77777777" w:rsidTr="001375CD">
        <w:trPr>
          <w:trHeight w:val="262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A4FC8F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79E68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You have marked having pain in lower back with radiating pain to one or both legs – </w:t>
            </w:r>
          </w:p>
          <w:p w14:paraId="338D5DB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ark the picture that best indicates your current leg-pain</w:t>
            </w:r>
          </w:p>
          <w:p w14:paraId="5151612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atients are shown pictures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]</w:t>
            </w:r>
          </w:p>
          <w:p w14:paraId="3A08813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7352CED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D6B59F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leg: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634095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580250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904178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Left leg: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57095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073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274518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</w:t>
            </w:r>
          </w:p>
        </w:tc>
      </w:tr>
      <w:tr w:rsidR="004B599B" w:rsidRPr="00B337B8" w14:paraId="16252B2F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8C1C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B4DCFE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You have marked having pain to one or both legs – </w:t>
            </w:r>
          </w:p>
          <w:p w14:paraId="032E5D2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ark the picture that best indicates your current leg-pain</w:t>
            </w:r>
          </w:p>
          <w:p w14:paraId="24B8D23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atients are shown pictures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65B6DD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leg: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2127968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09512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677265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Left leg: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637423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625545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015618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</w:t>
            </w:r>
          </w:p>
        </w:tc>
      </w:tr>
      <w:tr w:rsidR="004B599B" w:rsidRPr="00B337B8" w14:paraId="0FD31CC7" w14:textId="77777777" w:rsidTr="001375CD">
        <w:trPr>
          <w:trHeight w:val="326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F656F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72C74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Pain on the front side of the leg with/without pain in low back: </w:t>
            </w:r>
          </w:p>
          <w:p w14:paraId="1953B33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ark the picture that best indicates your current pain</w:t>
            </w:r>
          </w:p>
          <w:p w14:paraId="3B0EA58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atients are shown pictures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BF06157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leg: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10533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42837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171334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Left leg: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078582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thigh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699388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calf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222962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ation to foot                                                                                       </w:t>
            </w:r>
          </w:p>
        </w:tc>
      </w:tr>
      <w:tr w:rsidR="004B599B" w:rsidRPr="00B337B8" w14:paraId="7520EBBC" w14:textId="77777777" w:rsidTr="001375CD">
        <w:trPr>
          <w:trHeight w:val="197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3AD6D" w14:textId="77777777" w:rsidR="004B599B" w:rsidRPr="00B337B8" w:rsidRDefault="004B599B" w:rsidP="001375CD">
            <w:pPr>
              <w:spacing w:after="0"/>
              <w:ind w:left="19"/>
              <w:rPr>
                <w:rFonts w:cs="Times New Roman"/>
                <w:sz w:val="20"/>
                <w:szCs w:val="20"/>
                <w:lang w:val="en-GB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Back pain  </w:t>
            </w:r>
          </w:p>
        </w:tc>
      </w:tr>
      <w:tr w:rsidR="004B599B" w:rsidRPr="00B337B8" w14:paraId="6D913BBA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B0093E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3670C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How was the onset of your back pain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390C800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53167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ual</w:t>
            </w:r>
          </w:p>
          <w:p w14:paraId="545575B3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812256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</w:t>
            </w:r>
          </w:p>
        </w:tc>
      </w:tr>
      <w:tr w:rsidR="004B599B" w:rsidRPr="00B337B8" w14:paraId="3093FFF8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7AD3764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32FC0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activated your back pain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FB6664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874416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cause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090471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fting (heavy or light)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02445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ding over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838890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udden movement</w:t>
            </w:r>
          </w:p>
        </w:tc>
      </w:tr>
      <w:tr w:rsidR="004B599B" w:rsidRPr="00B337B8" w14:paraId="51DD3F8F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8CF8777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8CA6D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ince this current episode of back pain your back pain has become...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E85774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354926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se</w:t>
            </w:r>
          </w:p>
          <w:p w14:paraId="0E6FA11C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11688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nged</w:t>
            </w:r>
          </w:p>
          <w:p w14:paraId="6B8469D7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34329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ter</w:t>
            </w:r>
          </w:p>
        </w:tc>
      </w:tr>
      <w:tr w:rsidR="004B599B" w:rsidRPr="00B337B8" w14:paraId="7F22E81B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FDC44D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4AAC0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ace a mark on the line to show the strongest pain you have experienced within the past 7 days</w:t>
            </w:r>
          </w:p>
        </w:tc>
        <w:tc>
          <w:tcPr>
            <w:tcW w:w="174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3BB7396D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</w:tc>
      </w:tr>
      <w:tr w:rsidR="004B599B" w:rsidRPr="00B337B8" w14:paraId="6ECC60FA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92F480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EADD8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ace a mark on the line to show the weakest pain you have experienced within the past 7 days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E416BAB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599B" w:rsidRPr="00B337B8" w14:paraId="091AED45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1B13934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EC466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ark the picture that best describes the course of your back pain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br/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 xml:space="preserve">patients are shown the pictures from </w:t>
            </w:r>
            <w:r w:rsidRPr="00B337B8">
              <w:rPr>
                <w:rFonts w:cs="Times New Roman"/>
                <w:i/>
                <w:sz w:val="20"/>
                <w:szCs w:val="20"/>
                <w:lang w:val="en-GB"/>
              </w:rPr>
              <w:t>painDETECT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558DF8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2023204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istent pain with slight </w:t>
            </w: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  fluctuations</w:t>
            </w:r>
          </w:p>
          <w:p w14:paraId="2A3457E9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377002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pain with pain attacks</w:t>
            </w:r>
          </w:p>
          <w:p w14:paraId="351D3FF1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2048983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n attacks without pain between </w:t>
            </w: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   them</w:t>
            </w:r>
          </w:p>
          <w:p w14:paraId="3E2AC02A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152797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attacks with pain between them</w:t>
            </w:r>
          </w:p>
        </w:tc>
      </w:tr>
      <w:tr w:rsidR="004B599B" w:rsidRPr="00B337B8" w14:paraId="3B921A54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90D13A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B7F89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t what time of the day is your back pain the worst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C86330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811524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difference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045497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rning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5447178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rning and evening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331765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sens during the day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30818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evening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243136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night</w:t>
            </w:r>
          </w:p>
        </w:tc>
      </w:tr>
      <w:tr w:rsidR="004B599B" w:rsidRPr="00B337B8" w14:paraId="658688DA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08E5F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6A888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can help reduce your back pain</w:t>
            </w:r>
          </w:p>
        </w:tc>
        <w:tc>
          <w:tcPr>
            <w:tcW w:w="174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9045039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89111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vement, e.g. going for a walk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2342286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ing down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2100708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   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86988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thing else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264267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</w:tc>
      </w:tr>
      <w:tr w:rsidR="004B599B" w:rsidRPr="00B337B8" w14:paraId="17C1C5FF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3CED7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6F832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can increase your back pain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A07C948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599B" w:rsidRPr="00B337B8" w14:paraId="0391D3D5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FD57E6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5F538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For how long have back pain been a problem for you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13D2FC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778798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than 5 years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398798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-5 years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6445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-12 months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87031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-6 months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13514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-3 months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93870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e month</w:t>
            </w:r>
          </w:p>
        </w:tc>
      </w:tr>
      <w:tr w:rsidR="004B599B" w:rsidRPr="00B337B8" w14:paraId="7F4A5B23" w14:textId="77777777" w:rsidTr="001375CD">
        <w:trPr>
          <w:trHeight w:val="137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78546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Leg-pain</w:t>
            </w:r>
          </w:p>
        </w:tc>
      </w:tr>
      <w:tr w:rsidR="004B599B" w:rsidRPr="00B337B8" w14:paraId="3420B8CD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297539C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6F784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How was the onset of your leg-pain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96688F2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33407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ual</w:t>
            </w:r>
          </w:p>
          <w:p w14:paraId="1DA0927E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22479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</w:t>
            </w:r>
          </w:p>
        </w:tc>
      </w:tr>
      <w:tr w:rsidR="004B599B" w:rsidRPr="00B337B8" w14:paraId="2B47F2C7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65E5FD2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8EE2D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activated your leg-pain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A12CFD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48175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cause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57768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fting (heavy or light)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96805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ding over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65932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udden movement</w:t>
            </w:r>
          </w:p>
        </w:tc>
      </w:tr>
      <w:tr w:rsidR="004B599B" w:rsidRPr="00B337B8" w14:paraId="7904E79C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9825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4A8A2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ince this current episode of leg-pain your leg-pain has become...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A35471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0195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se</w:t>
            </w:r>
          </w:p>
          <w:p w14:paraId="4DEB1BBC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2079509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nged</w:t>
            </w:r>
          </w:p>
          <w:p w14:paraId="4F93ED56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75653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ter</w:t>
            </w:r>
          </w:p>
        </w:tc>
      </w:tr>
      <w:tr w:rsidR="004B599B" w:rsidRPr="00B337B8" w14:paraId="338E6530" w14:textId="77777777" w:rsidTr="001375CD">
        <w:trPr>
          <w:trHeight w:val="276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36570A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B5EEC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ace a mark on the line to show the strongest pain you have experienced within the past 7 days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D962175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</w:tc>
      </w:tr>
      <w:tr w:rsidR="004B599B" w:rsidRPr="00B337B8" w14:paraId="5F3A7C86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8CCBAA0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20844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lace a mark on the line to show the weakest pain you have experienced within the past 7 days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80B207" w14:textId="77777777" w:rsidR="004B599B" w:rsidRPr="00B337B8" w:rsidRDefault="004B599B" w:rsidP="001375CD">
            <w:pPr>
              <w:pStyle w:val="Markeringsbobletekst"/>
              <w:ind w:left="6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599B" w:rsidRPr="00B337B8" w14:paraId="01E0CB87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C8138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5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A2A6C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Mark the picture that best describes the course of your back pain</w:t>
            </w:r>
          </w:p>
          <w:p w14:paraId="21E597C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[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 xml:space="preserve">patients are shown the pictures from </w:t>
            </w:r>
            <w:r w:rsidRPr="00B337B8">
              <w:rPr>
                <w:rFonts w:cs="Times New Roman"/>
                <w:i/>
                <w:sz w:val="20"/>
                <w:szCs w:val="20"/>
                <w:lang w:val="en-GB"/>
              </w:rPr>
              <w:t>painDETECT</w:t>
            </w:r>
            <w:r w:rsidRPr="00B337B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]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FFCABEB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988321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istent pain with slight </w:t>
            </w: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  fluctuations</w:t>
            </w:r>
          </w:p>
          <w:p w14:paraId="1B5C5587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579126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pain with pain attacks</w:t>
            </w:r>
          </w:p>
          <w:p w14:paraId="4049D8F6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073162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n attacks without pain between </w:t>
            </w:r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  them</w:t>
            </w:r>
          </w:p>
          <w:p w14:paraId="6C1522B1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49821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attacks with pain between them</w:t>
            </w:r>
          </w:p>
        </w:tc>
      </w:tr>
      <w:tr w:rsidR="004B599B" w:rsidRPr="00B337B8" w14:paraId="52B2B832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ECAAD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621DA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t what time of the day is your leg-pain the worst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182E3C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808826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difference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143475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rning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755089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rning and evening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721751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sens during the day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530082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evening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800117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night</w:t>
            </w:r>
          </w:p>
        </w:tc>
      </w:tr>
      <w:tr w:rsidR="004B599B" w:rsidRPr="00B337B8" w14:paraId="0120AF92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D512E82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71EAA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can help reduce your leg-pain</w:t>
            </w:r>
          </w:p>
        </w:tc>
        <w:tc>
          <w:tcPr>
            <w:tcW w:w="174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1342B4D9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370286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vement, e.g. going for a walk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853961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ing down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57601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   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915904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thing else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758408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</w:tc>
      </w:tr>
      <w:tr w:rsidR="004B599B" w:rsidRPr="00B337B8" w14:paraId="6D67B63D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FC1322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6E7C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can increase your leg-pain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EA790B8" w14:textId="77777777" w:rsidR="004B599B" w:rsidRPr="00B337B8" w:rsidRDefault="004B599B" w:rsidP="001375CD">
            <w:pPr>
              <w:pStyle w:val="Markeringsbobletekst"/>
              <w:ind w:left="6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599B" w:rsidRPr="00B337B8" w14:paraId="30936CCE" w14:textId="77777777" w:rsidTr="001375CD">
        <w:trPr>
          <w:trHeight w:val="32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EC7225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7E52A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 you suffer from the following pain/symptoms in your legs/feet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136B195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50781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rning sensations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617369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ngling or prickling sensations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97800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ness</w:t>
            </w:r>
          </w:p>
          <w:p w14:paraId="4A4768FC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1676458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akness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2068172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ysis</w:t>
            </w:r>
          </w:p>
        </w:tc>
      </w:tr>
      <w:tr w:rsidR="004B599B" w:rsidRPr="00B337B8" w14:paraId="4C88330D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2C1EBD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13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8131C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For how long have leg-pain been a problem for you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B5F929B" w14:textId="77777777" w:rsidR="004B599B" w:rsidRPr="00B337B8" w:rsidRDefault="004B599B" w:rsidP="001375CD">
            <w:pPr>
              <w:pStyle w:val="Markeringsbobletekst"/>
              <w:ind w:left="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797904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than 5 years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2027982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-5 years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209026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-12 months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480837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-6 months  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636328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-3 months                                                                                          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id w:val="-1242252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Pr="00B337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e month</w:t>
            </w:r>
          </w:p>
        </w:tc>
      </w:tr>
      <w:tr w:rsidR="004B599B" w:rsidRPr="00B337B8" w14:paraId="56136DF2" w14:textId="77777777" w:rsidTr="001375CD">
        <w:trPr>
          <w:trHeight w:val="275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1B658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ain relieving drugs</w:t>
            </w:r>
          </w:p>
        </w:tc>
      </w:tr>
      <w:tr w:rsidR="004B599B" w:rsidRPr="00B337B8" w14:paraId="21A995C4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6DBEB2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1101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98E15" w14:textId="77777777" w:rsidR="004B599B" w:rsidRPr="00B337B8" w:rsidRDefault="004B599B" w:rsidP="001375C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How often do you use pain-relieving drugs for your back- and/or leg-pain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60C5FD2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942035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aily</w:t>
            </w:r>
          </w:p>
          <w:p w14:paraId="63C4CADC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774749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everal times a week</w:t>
            </w:r>
          </w:p>
          <w:p w14:paraId="0FA75662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941489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Never</w:t>
            </w:r>
          </w:p>
        </w:tc>
      </w:tr>
      <w:tr w:rsidR="004B599B" w:rsidRPr="00B337B8" w14:paraId="4DE0BF41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1E3417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1101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53541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hat kind of pain-relieving drugs do you use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CDB260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6004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Paracetamol</w:t>
            </w:r>
          </w:p>
          <w:p w14:paraId="7F40EA4C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285886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NSAIDs</w:t>
            </w:r>
          </w:p>
          <w:p w14:paraId="786969EE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685553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Tramadol</w:t>
            </w:r>
          </w:p>
          <w:p w14:paraId="7F11C745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047124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Gabapentin</w:t>
            </w:r>
          </w:p>
          <w:p w14:paraId="68168CFD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24856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Lyrica</w:t>
            </w:r>
          </w:p>
          <w:p w14:paraId="442BA78B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200978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Chloroxazaxone</w:t>
            </w:r>
          </w:p>
          <w:p w14:paraId="59C74CF8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278715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mitriptyline</w:t>
            </w:r>
          </w:p>
        </w:tc>
      </w:tr>
      <w:tr w:rsidR="004B599B" w:rsidRPr="00B337B8" w14:paraId="5E8F78D2" w14:textId="77777777" w:rsidTr="001375CD">
        <w:trPr>
          <w:trHeight w:val="201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15EF7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ain in other body parts</w:t>
            </w:r>
          </w:p>
        </w:tc>
      </w:tr>
      <w:tr w:rsidR="004B599B" w:rsidRPr="00B337B8" w14:paraId="5CD066DE" w14:textId="77777777" w:rsidTr="001375CD">
        <w:trPr>
          <w:trHeight w:val="35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11B080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280</w:t>
            </w:r>
          </w:p>
        </w:tc>
        <w:tc>
          <w:tcPr>
            <w:tcW w:w="2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0FB20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Have you within the last 7 days had pain in other body parts than back and legs 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62EC82A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143149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No</w:t>
            </w:r>
          </w:p>
          <w:p w14:paraId="4BC19726" w14:textId="77777777" w:rsidR="004B599B" w:rsidRPr="00B337B8" w:rsidRDefault="004B599B" w:rsidP="001375CD">
            <w:pPr>
              <w:spacing w:after="0"/>
              <w:ind w:left="21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745640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, write here: _________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br/>
            </w:r>
          </w:p>
        </w:tc>
      </w:tr>
      <w:tr w:rsidR="004B599B" w:rsidRPr="00B337B8" w14:paraId="2A2B3319" w14:textId="77777777" w:rsidTr="001375CD">
        <w:trPr>
          <w:trHeight w:val="297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207393A" w14:textId="77777777" w:rsidR="004B599B" w:rsidRPr="00B337B8" w:rsidRDefault="004B599B" w:rsidP="001375CD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3. Mobility</w:t>
            </w:r>
          </w:p>
        </w:tc>
      </w:tr>
      <w:tr w:rsidR="004B599B" w:rsidRPr="00B337B8" w14:paraId="20BEE5E7" w14:textId="77777777" w:rsidTr="001375CD">
        <w:trPr>
          <w:trHeight w:val="361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654156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153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2C7048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stay in a seated position for some time as required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5804F07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72515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out any difficulty</w:t>
            </w:r>
          </w:p>
          <w:p w14:paraId="508A5EE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060782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a little difficulty</w:t>
            </w:r>
          </w:p>
          <w:p w14:paraId="67676A9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104477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some difficulty</w:t>
            </w:r>
          </w:p>
          <w:p w14:paraId="0570A57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413390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much difficulty</w:t>
            </w:r>
          </w:p>
          <w:p w14:paraId="4D8920D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055261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nable to</w:t>
            </w:r>
          </w:p>
        </w:tc>
      </w:tr>
      <w:tr w:rsidR="004B599B" w:rsidRPr="00B337B8" w14:paraId="7F4CA1D7" w14:textId="77777777" w:rsidTr="001375CD">
        <w:trPr>
          <w:trHeight w:val="409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6868F0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150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32AF88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stay in a lying position for some time as required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hideMark/>
          </w:tcPr>
          <w:p w14:paraId="228C66B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4D9CAD6" w14:textId="77777777" w:rsidTr="001375CD">
        <w:trPr>
          <w:trHeight w:val="177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9E9AA85" w14:textId="77777777" w:rsidR="004B599B" w:rsidRPr="00B337B8" w:rsidRDefault="004B599B" w:rsidP="001375CD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sz w:val="20"/>
                <w:szCs w:val="20"/>
                <w:lang w:val="en-GB"/>
              </w:rPr>
              <w:t>d4154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43F7C1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stand up for as long as necessary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2878A8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9D5C8FC" w14:textId="77777777" w:rsidTr="001375CD">
        <w:trPr>
          <w:trHeight w:val="365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74842" w14:textId="77777777" w:rsidR="004B599B" w:rsidRPr="00B337B8" w:rsidRDefault="004B599B" w:rsidP="001375CD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sz w:val="20"/>
                <w:szCs w:val="20"/>
                <w:lang w:val="en-GB"/>
              </w:rPr>
              <w:lastRenderedPageBreak/>
              <w:t>d4103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C07F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get into and out of a seated position and changing body position from sitting down to any other position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9BB19B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5947D2FE" w14:textId="77777777" w:rsidTr="001375CD">
        <w:trPr>
          <w:trHeight w:val="45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8C4709" w14:textId="77777777" w:rsidR="004B599B" w:rsidRPr="00B337B8" w:rsidRDefault="004B599B" w:rsidP="001375CD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sz w:val="20"/>
                <w:szCs w:val="20"/>
                <w:lang w:val="en-GB"/>
              </w:rPr>
              <w:t>d410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58DF5C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get into and out of a lying down position or changing body position, from horizontal to any other position</w:t>
            </w:r>
          </w:p>
        </w:tc>
        <w:tc>
          <w:tcPr>
            <w:tcW w:w="1748" w:type="pct"/>
            <w:vMerge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21B383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BB447D7" w14:textId="77777777" w:rsidTr="001375CD">
        <w:trPr>
          <w:trHeight w:val="39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764BA4" w14:textId="77777777" w:rsidR="004B599B" w:rsidRPr="00B337B8" w:rsidRDefault="004B599B" w:rsidP="001375CD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sz w:val="20"/>
                <w:szCs w:val="20"/>
                <w:lang w:val="en-GB"/>
              </w:rPr>
              <w:t>d4105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40A59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tilt the back downwards or to the side</w:t>
            </w:r>
            <w:r w:rsidRPr="00B337B8">
              <w:rPr>
                <w:rFonts w:cs="Times New Roman"/>
                <w:sz w:val="20"/>
                <w:szCs w:val="20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uch as in bowing or reaching down for an object 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1DC25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517180A3" w14:textId="77777777" w:rsidTr="001375CD">
        <w:trPr>
          <w:trHeight w:val="347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E34AF3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30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633907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lift or carry an object from one place to another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33A5F9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41AF02B" w14:textId="77777777" w:rsidTr="001375CD">
        <w:trPr>
          <w:trHeight w:val="18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60DF2F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450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15ECC1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pull a heavy object (5 kg) towards you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6CC95DA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69DF546" w14:textId="77777777" w:rsidTr="001375CD">
        <w:trPr>
          <w:trHeight w:val="246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87C5819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451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4C6C9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open a heavy door by pushing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E5E2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8F9BBC1" w14:textId="77777777" w:rsidTr="001375CD">
        <w:trPr>
          <w:trHeight w:val="263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75DB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452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533F74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reach for something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75A2FE11" w14:textId="77777777" w:rsidR="004B599B" w:rsidRPr="00B337B8" w:rsidRDefault="004B599B" w:rsidP="001375CD">
            <w:pPr>
              <w:spacing w:after="0"/>
              <w:ind w:left="-68" w:firstLine="68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3E1C55A8" w14:textId="77777777" w:rsidTr="001375CD">
        <w:trPr>
          <w:trHeight w:val="248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48C0A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D4CE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walk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B9CEC2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CDB8168" w14:textId="77777777" w:rsidTr="001375CD">
        <w:trPr>
          <w:trHeight w:val="2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EDE6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551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7F7F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climb stairs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56711FB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97FE764" w14:textId="77777777" w:rsidTr="001375CD">
        <w:trPr>
          <w:trHeight w:val="272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5444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552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743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run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051499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6C5A6D9A" w14:textId="77777777" w:rsidTr="001375CD">
        <w:trPr>
          <w:trHeight w:val="278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CA52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6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850A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move around inside and outside your home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32FB438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1B881396" w14:textId="77777777" w:rsidTr="001375CD">
        <w:trPr>
          <w:trHeight w:val="25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BABCC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70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A9EE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be a passenger in a car or take the bus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75DFB8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68EEB30F" w14:textId="77777777" w:rsidTr="001375CD">
        <w:trPr>
          <w:trHeight w:val="285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42048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751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74C3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drive a car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E74911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24DD6D24" w14:textId="77777777" w:rsidTr="001375CD">
        <w:trPr>
          <w:trHeight w:val="262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83DE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47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AF57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ride a bicycle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2B7EBC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60BD6D8E" w14:textId="77777777" w:rsidTr="001375CD">
        <w:trPr>
          <w:trHeight w:val="26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DB0BFD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4. Self-care</w:t>
            </w:r>
          </w:p>
        </w:tc>
      </w:tr>
      <w:tr w:rsidR="004B599B" w:rsidRPr="00B337B8" w14:paraId="04B53606" w14:textId="77777777" w:rsidTr="001375CD">
        <w:trPr>
          <w:trHeight w:val="90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0CC7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4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17A1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put on and take off clothes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FC6151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162544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out any difficulty</w:t>
            </w:r>
          </w:p>
          <w:p w14:paraId="1D24889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526246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a little difficulty</w:t>
            </w:r>
          </w:p>
          <w:p w14:paraId="1D991CB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719668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some difficulty</w:t>
            </w:r>
          </w:p>
          <w:p w14:paraId="15EE743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032683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much difficulty</w:t>
            </w:r>
          </w:p>
          <w:p w14:paraId="77EE1C0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5944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nable to</w:t>
            </w:r>
          </w:p>
        </w:tc>
      </w:tr>
      <w:tr w:rsidR="004B599B" w:rsidRPr="00B337B8" w14:paraId="486D26E5" w14:textId="77777777" w:rsidTr="001375CD">
        <w:trPr>
          <w:trHeight w:val="26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627C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101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0951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take a shower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3B596F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7904627C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9FCA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2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D735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carry out personal care, such as looking after skin, teeth, hair and nails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29FD6E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B01E943" w14:textId="77777777" w:rsidTr="001375CD">
        <w:trPr>
          <w:trHeight w:val="189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337F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3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5ED0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go to the toilet on your own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521C15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1136E90B" w14:textId="77777777" w:rsidTr="001375CD">
        <w:trPr>
          <w:trHeight w:val="236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E88F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8DBC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have a meal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AD3FA5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E195F3B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708E4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57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CC7A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look after your own health, e.g. to maintain a balanced diet and an appropriate level of physical activity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C42DA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51850137" w14:textId="77777777" w:rsidTr="001375CD">
        <w:trPr>
          <w:trHeight w:val="27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E67070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5. Domestic life</w:t>
            </w:r>
          </w:p>
        </w:tc>
      </w:tr>
      <w:tr w:rsidR="004B599B" w:rsidRPr="00B337B8" w14:paraId="4363DB5E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C700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64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2763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manage a household such as cleaning or washing clothes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4D6ED6E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622763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out any difficulty</w:t>
            </w:r>
          </w:p>
          <w:p w14:paraId="3037467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912990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a little difficulty</w:t>
            </w:r>
          </w:p>
          <w:p w14:paraId="5397284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377856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some difficulty</w:t>
            </w:r>
          </w:p>
          <w:p w14:paraId="68F239C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26086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much difficulty</w:t>
            </w:r>
          </w:p>
          <w:p w14:paraId="2FA0B59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454375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nable to</w:t>
            </w:r>
          </w:p>
        </w:tc>
      </w:tr>
      <w:tr w:rsidR="004B599B" w:rsidRPr="00B337B8" w14:paraId="3D7D706C" w14:textId="77777777" w:rsidTr="001375CD">
        <w:trPr>
          <w:trHeight w:val="258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379B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63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24AA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prepare a meal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DB6162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2CA139EA" w14:textId="77777777" w:rsidTr="001375CD">
        <w:trPr>
          <w:trHeight w:val="13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4EC24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620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8806FA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go shopping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3248C45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208A4E82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78699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6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3651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re you able to maintain and repair households and other personal objects indoor and outdoor 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7B9DE1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26B47DFE" w14:textId="77777777" w:rsidTr="001375CD">
        <w:trPr>
          <w:trHeight w:val="215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9A8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66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E396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assist family and friends with domestic life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48E007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71375D9F" w14:textId="77777777" w:rsidTr="001375CD">
        <w:trPr>
          <w:trHeight w:val="26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5524BE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6. Work and employment</w:t>
            </w:r>
          </w:p>
        </w:tc>
      </w:tr>
      <w:tr w:rsidR="004B599B" w:rsidRPr="00B337B8" w14:paraId="3760EFA8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F8249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8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62F8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tate your current employment status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259C4A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460998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Employed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737848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proofErr w:type="spellStart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Flexiijob</w:t>
            </w:r>
            <w:proofErr w:type="spellEnd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875842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tay-at-home husband/wife</w:t>
            </w:r>
          </w:p>
          <w:p w14:paraId="18DB060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23550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Unemployed                             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473912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nrolled in education</w:t>
            </w:r>
          </w:p>
          <w:p w14:paraId="2582101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26073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ocational training  </w:t>
            </w:r>
          </w:p>
          <w:p w14:paraId="09AFC68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548797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isability pension                                                      </w:t>
            </w: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781374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ge-related pension </w:t>
            </w:r>
          </w:p>
        </w:tc>
      </w:tr>
      <w:tr w:rsidR="004B599B" w:rsidRPr="00B337B8" w14:paraId="7618D866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6D11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nd</w:t>
            </w:r>
            <w:proofErr w:type="spellEnd"/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0C0D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currently on sick leave due to pain/symptoms in your back and/or legs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B91DAC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580123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No</w:t>
            </w:r>
          </w:p>
          <w:p w14:paraId="45820D3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306395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, full-time</w:t>
            </w:r>
          </w:p>
          <w:p w14:paraId="2942789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342904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, part-time</w:t>
            </w:r>
          </w:p>
        </w:tc>
      </w:tr>
      <w:tr w:rsidR="004B599B" w:rsidRPr="00B337B8" w14:paraId="6271A7DC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2ACF4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845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1D5B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seek employment, e.g. write an application or attend a job interview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760FEB5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771353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out any difficulty</w:t>
            </w:r>
          </w:p>
          <w:p w14:paraId="5BC3AAF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070087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a little difficulty</w:t>
            </w:r>
          </w:p>
          <w:p w14:paraId="7C81A6A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5014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some difficulty</w:t>
            </w:r>
          </w:p>
          <w:p w14:paraId="14E3635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427687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much difficulty</w:t>
            </w:r>
          </w:p>
          <w:p w14:paraId="726687B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19648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nable to</w:t>
            </w:r>
          </w:p>
        </w:tc>
      </w:tr>
      <w:tr w:rsidR="004B599B" w:rsidRPr="00B337B8" w14:paraId="0814003E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1933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859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A6FB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have other kinds of jobs or employment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65C902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51FC1177" w14:textId="77777777" w:rsidTr="001375CD">
        <w:trPr>
          <w:trHeight w:val="17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25A019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7. Community, social and civic life</w:t>
            </w:r>
          </w:p>
        </w:tc>
      </w:tr>
      <w:tr w:rsidR="004B599B" w:rsidRPr="00B337B8" w14:paraId="7FF820E9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6D5A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91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E525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engage in community social life, e.g. being engaged in a club or an organization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429986B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441604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out any difficulty</w:t>
            </w:r>
          </w:p>
          <w:p w14:paraId="16D1A2F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796523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a little difficulty</w:t>
            </w:r>
          </w:p>
          <w:p w14:paraId="03650BE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37230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some difficulty</w:t>
            </w:r>
          </w:p>
          <w:p w14:paraId="5686B5F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501238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With much difficulty</w:t>
            </w:r>
          </w:p>
          <w:p w14:paraId="0900D500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423382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Unable to</w:t>
            </w:r>
          </w:p>
        </w:tc>
      </w:tr>
      <w:tr w:rsidR="004B599B" w:rsidRPr="00B337B8" w14:paraId="72A8A36C" w14:textId="77777777" w:rsidTr="001375CD">
        <w:trPr>
          <w:trHeight w:val="406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3888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92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95C8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Are you able to participate in any form of play, recreational or leisure activity, e.g. games, sports, exercise programs, go to the movies, or travel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0EF3B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69D31213" w14:textId="77777777" w:rsidTr="001375CD">
        <w:trPr>
          <w:trHeight w:val="21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A924E4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8. Interpersonal interactions and relations</w:t>
            </w:r>
          </w:p>
        </w:tc>
      </w:tr>
      <w:tr w:rsidR="004B599B" w:rsidRPr="00B337B8" w14:paraId="2D228E15" w14:textId="77777777" w:rsidTr="001375CD">
        <w:trPr>
          <w:trHeight w:val="206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959E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76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446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relation to your family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1C0E6B8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430168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703FBA2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84860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57D69A5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001416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5EEC638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167128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2DB252E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437215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5C30A53A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1774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71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9826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interaction with other people, e.g. showing consideration and esteem when appropriate, showing respect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94BCE2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34F4403D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93F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77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C21C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 in being in a relationship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49A2B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5DB8ACAD" w14:textId="77777777" w:rsidTr="001375CD">
        <w:trPr>
          <w:trHeight w:val="18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951445F" w14:textId="77777777" w:rsidR="004B599B" w:rsidRPr="00B337B8" w:rsidRDefault="004B599B" w:rsidP="001375C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3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9. General tasks and demands</w:t>
            </w:r>
          </w:p>
        </w:tc>
      </w:tr>
      <w:tr w:rsidR="004B599B" w:rsidRPr="00B337B8" w14:paraId="5CE0CF5D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56395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23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A12D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 in budgeting time and making plans for  activities during the day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F016F0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503475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250E920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856574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3B05E37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02884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6BF38DB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088606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7991792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999424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4F168D90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FFDA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24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395F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 in</w:t>
            </w:r>
            <w:r w:rsidRPr="00B337B8">
              <w:rPr>
                <w:rFonts w:cs="Times New Roman"/>
                <w:sz w:val="20"/>
                <w:szCs w:val="20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ealing with  situations involving stress and distraction, e.g. driving a car during heavy traffic or taking care of many children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0DD0F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6B5FDD3" w14:textId="77777777" w:rsidTr="001375CD">
        <w:trPr>
          <w:trHeight w:val="23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41B47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0. Physical functions</w:t>
            </w:r>
          </w:p>
        </w:tc>
      </w:tr>
      <w:tr w:rsidR="004B599B" w:rsidRPr="00B337B8" w14:paraId="6CCE1EDC" w14:textId="77777777" w:rsidTr="001375CD">
        <w:trPr>
          <w:trHeight w:val="25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73609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455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0BB7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physical endurance</w:t>
            </w:r>
          </w:p>
        </w:tc>
        <w:tc>
          <w:tcPr>
            <w:tcW w:w="1748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B64363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754115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2E80DD8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976795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20BF866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02270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6E9492C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2134711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54D0E42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002736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448A90DD" w14:textId="77777777" w:rsidTr="001375CD">
        <w:trPr>
          <w:trHeight w:val="271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2C49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620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C0F8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urination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AAD470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33806F90" w14:textId="77777777" w:rsidTr="001375CD">
        <w:trPr>
          <w:trHeight w:val="134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44667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525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DA84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defecation functions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3BDD4A8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4A836ECD" w14:textId="77777777" w:rsidTr="001375CD">
        <w:trPr>
          <w:trHeight w:val="591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4B756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64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A37C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sexual functions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7ACFD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0B092D5F" w14:textId="77777777" w:rsidTr="001375CD">
        <w:trPr>
          <w:trHeight w:val="27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3E7B3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1. Mental functions</w:t>
            </w:r>
          </w:p>
        </w:tc>
      </w:tr>
      <w:tr w:rsidR="004B599B" w:rsidRPr="00B337B8" w14:paraId="13CF96B1" w14:textId="77777777" w:rsidTr="001375CD">
        <w:trPr>
          <w:trHeight w:val="209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E40D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130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991A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energy level</w:t>
            </w:r>
          </w:p>
        </w:tc>
        <w:tc>
          <w:tcPr>
            <w:tcW w:w="1748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</w:tcPr>
          <w:p w14:paraId="05468E8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531843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7ED60A6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121225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745946C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306449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1FFD908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863362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5D9E0FC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67219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08E86C85" w14:textId="77777777" w:rsidTr="001375CD">
        <w:trPr>
          <w:trHeight w:val="242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4B887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134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7DDA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r sleep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CBFE60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22366B0A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7D2DA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152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0D94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affect your emotional functions, e.g. being worried, sad or irritable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81D2C3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3BAEBD97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51A6E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b126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39F7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oes your back-/leg pain now affect your </w:t>
            </w:r>
          </w:p>
          <w:p w14:paraId="6DCA5AB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temperament and personality functions, e.g. problems acting inappropriately in different situations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073CA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1D0A4805" w14:textId="77777777" w:rsidTr="001375CD">
        <w:trPr>
          <w:trHeight w:val="21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9AC2B6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2. Products and technology</w:t>
            </w:r>
          </w:p>
        </w:tc>
      </w:tr>
      <w:tr w:rsidR="004B599B" w:rsidRPr="00B337B8" w14:paraId="69F2B78E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9985F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15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42F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 pain now limit you in getting around inside because of narrow doors, high doorsteps, stairs, carpets etc.</w:t>
            </w:r>
          </w:p>
        </w:tc>
        <w:tc>
          <w:tcPr>
            <w:tcW w:w="1748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230B80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808861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4210A428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07148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1376748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09521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42619C1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908648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35ADDC8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709773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5A4502F7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8B47B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1351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089C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your back-/leg-pain cause need of assistive products and technology at your workplace, e.g. adjustable table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3A19E5C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36C18AAA" w14:textId="77777777" w:rsidTr="001375CD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48FABE1" w14:textId="77777777" w:rsidR="004B599B" w:rsidRPr="00B337B8" w:rsidRDefault="004B599B" w:rsidP="001375C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3. Support and relations</w:t>
            </w:r>
          </w:p>
        </w:tc>
      </w:tr>
      <w:tr w:rsidR="004B599B" w:rsidRPr="00B337B8" w14:paraId="7FEF2A89" w14:textId="77777777" w:rsidTr="001375CD">
        <w:trPr>
          <w:trHeight w:val="435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170E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31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42866" w14:textId="77777777" w:rsidR="004B599B" w:rsidRPr="00B337B8" w:rsidRDefault="004B599B" w:rsidP="001375CD">
            <w:pPr>
              <w:pStyle w:val="Kommentartekst"/>
              <w:spacing w:after="0"/>
              <w:rPr>
                <w:rFonts w:eastAsia="Times New Roman" w:cs="Times New Roman"/>
                <w:color w:val="00000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lang w:val="en-GB" w:eastAsia="da-DK"/>
              </w:rPr>
              <w:t xml:space="preserve">Do you get sufficient support from your immediate family regarding your back-/leg-pain   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2F0EC7E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550311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651752F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214185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4AD69F1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412391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26A28C5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926608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44EE2ADD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40038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20E379DB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FCA33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355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C6E4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o you get sufficient support from your general practitioner regarding my back-/leg-pain  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5A6F3C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7FA46D1C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68892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355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223D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 you get sufficient support from other health professionals regarding my back-/leg-pain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DD641BA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14886C1F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AC4A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41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63F4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oes </w:t>
            </w:r>
            <w:proofErr w:type="spellStart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ou</w:t>
            </w:r>
            <w:proofErr w:type="spellEnd"/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family's attitude and approach affect  your pain/symptoms positively</w:t>
            </w:r>
          </w:p>
        </w:tc>
        <w:tc>
          <w:tcPr>
            <w:tcW w:w="174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3C5C0F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6FD7715A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89111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45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20EA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oes the health professionals' attitude and approach affect  your pain/symptoms positively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E8999A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108BA5B7" w14:textId="77777777" w:rsidTr="001375CD">
        <w:trPr>
          <w:trHeight w:val="25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7248EEB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4. Services, systems and policies</w:t>
            </w:r>
          </w:p>
        </w:tc>
      </w:tr>
      <w:tr w:rsidR="004B599B" w:rsidRPr="00B337B8" w14:paraId="6F7B694C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116E0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57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76E76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  <w:t>Do you get the required support from the social services in relation to your needs, e.g. sickness benefit etc.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5B156B99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342012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5FCDB867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144663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72282FDE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2031762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0AC1396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69252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31C50C7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675232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B599B" w:rsidRPr="00B337B8" w14:paraId="301E8A7E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37A6C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e580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C7E25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  <w:t>Are you satisfied with the available training- and treatment options you have been offered in relation to my back-/leg-pain</w:t>
            </w:r>
          </w:p>
        </w:tc>
        <w:tc>
          <w:tcPr>
            <w:tcW w:w="174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37FFD21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4B599B" w:rsidRPr="00B337B8" w14:paraId="76355719" w14:textId="77777777" w:rsidTr="001375CD">
        <w:trPr>
          <w:trHeight w:val="25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EB3E3C2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5. Additional information</w:t>
            </w:r>
          </w:p>
        </w:tc>
      </w:tr>
      <w:tr w:rsidR="004B599B" w:rsidRPr="00B337B8" w14:paraId="7D602370" w14:textId="77777777" w:rsidTr="001375CD">
        <w:trPr>
          <w:trHeight w:val="367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B612D" w14:textId="77777777" w:rsidR="004B599B" w:rsidRPr="00B337B8" w:rsidRDefault="004B599B" w:rsidP="001375C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BE85F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212121"/>
                <w:sz w:val="20"/>
                <w:szCs w:val="20"/>
                <w:lang w:val="en-GB" w:eastAsia="da-DK"/>
              </w:rPr>
              <w:t>If you have additional information about you and your pain / symptoms that is relevant for the healthcare professional , please state it here: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FE4313" w14:textId="77777777" w:rsidR="004B599B" w:rsidRPr="00B337B8" w:rsidRDefault="004B599B" w:rsidP="001375C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Open text box</w:t>
            </w:r>
          </w:p>
        </w:tc>
      </w:tr>
    </w:tbl>
    <w:p w14:paraId="636D5E59" w14:textId="77777777" w:rsidR="004B599B" w:rsidRPr="004B599B" w:rsidRDefault="004B599B" w:rsidP="004B599B">
      <w:pPr>
        <w:rPr>
          <w:lang w:val="en-GB"/>
        </w:rPr>
      </w:pPr>
    </w:p>
    <w:p w14:paraId="44E980F8" w14:textId="2624E671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11CF14C0" w:rsidR="00994A3D" w:rsidRPr="00B337B8" w:rsidRDefault="00654E8F" w:rsidP="00B337B8">
      <w:pPr>
        <w:spacing w:before="240" w:after="120"/>
        <w:rPr>
          <w:b/>
        </w:rPr>
      </w:pPr>
      <w:r w:rsidRPr="00B337B8">
        <w:rPr>
          <w:b/>
        </w:rPr>
        <w:lastRenderedPageBreak/>
        <w:t xml:space="preserve">Supplementary </w:t>
      </w:r>
      <w:r w:rsidR="004E7960" w:rsidRPr="00B337B8">
        <w:rPr>
          <w:b/>
        </w:rPr>
        <w:t xml:space="preserve">Material 2: </w:t>
      </w:r>
      <w:r w:rsidR="004E7960" w:rsidRPr="00B337B8">
        <w:rPr>
          <w:b/>
          <w:lang w:val="en-GB"/>
        </w:rPr>
        <w:t>Patient-Evaluation-Questionnaire (PEQ)</w:t>
      </w:r>
    </w:p>
    <w:tbl>
      <w:tblPr>
        <w:tblStyle w:val="Tabel-Gitter"/>
        <w:tblW w:w="9747" w:type="dxa"/>
        <w:tblLook w:val="04A0" w:firstRow="1" w:lastRow="0" w:firstColumn="1" w:lastColumn="0" w:noHBand="0" w:noVBand="1"/>
      </w:tblPr>
      <w:tblGrid>
        <w:gridCol w:w="7621"/>
        <w:gridCol w:w="2126"/>
      </w:tblGrid>
      <w:tr w:rsidR="004E7960" w:rsidRPr="00B337B8" w14:paraId="5E126061" w14:textId="77777777" w:rsidTr="001375CD">
        <w:tc>
          <w:tcPr>
            <w:tcW w:w="7621" w:type="dxa"/>
            <w:shd w:val="clear" w:color="auto" w:fill="BFBFBF" w:themeFill="background1" w:themeFillShade="BF"/>
          </w:tcPr>
          <w:p w14:paraId="27CD5444" w14:textId="77777777" w:rsidR="004E7960" w:rsidRPr="00B337B8" w:rsidRDefault="004E7960" w:rsidP="004E7960">
            <w:pPr>
              <w:pStyle w:val="Listeafsnit"/>
              <w:ind w:left="0"/>
              <w:contextualSpacing w:val="0"/>
              <w:rPr>
                <w:b/>
                <w:sz w:val="20"/>
                <w:szCs w:val="20"/>
                <w:lang w:val="en-GB"/>
              </w:rPr>
            </w:pPr>
            <w:r w:rsidRPr="00B337B8">
              <w:rPr>
                <w:b/>
                <w:sz w:val="20"/>
                <w:szCs w:val="20"/>
                <w:lang w:val="en-GB"/>
              </w:rPr>
              <w:t>Item about use of PROs in the consultatio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B267991" w14:textId="77777777" w:rsidR="004E7960" w:rsidRPr="00B337B8" w:rsidRDefault="004E7960" w:rsidP="004E7960">
            <w:pPr>
              <w:pStyle w:val="Listeafsnit"/>
              <w:ind w:left="0"/>
              <w:contextualSpacing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4E7960" w:rsidRPr="00B337B8" w14:paraId="2BCB88B3" w14:textId="77777777" w:rsidTr="001375CD">
        <w:tc>
          <w:tcPr>
            <w:tcW w:w="7621" w:type="dxa"/>
          </w:tcPr>
          <w:p w14:paraId="020845A1" w14:textId="77777777" w:rsidR="004E7960" w:rsidRPr="00B337B8" w:rsidRDefault="004E7960" w:rsidP="001375CD">
            <w:pPr>
              <w:spacing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sz w:val="20"/>
                <w:szCs w:val="20"/>
                <w:lang w:val="en-GB"/>
              </w:rPr>
              <w:t>To which degree was your responses from the PRO used in your dialogue with the health professional?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1263E38B" w14:textId="51D10A8B" w:rsidR="004E7960" w:rsidRPr="00B337B8" w:rsidRDefault="004E7960" w:rsidP="004E796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504782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Not at all </w:t>
            </w:r>
          </w:p>
          <w:p w14:paraId="1D1D0BDD" w14:textId="518E1620" w:rsidR="004E7960" w:rsidRPr="00B337B8" w:rsidRDefault="004E7960" w:rsidP="004E796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326865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ery little </w:t>
            </w:r>
          </w:p>
          <w:p w14:paraId="7E5CE8E2" w14:textId="52F3AF14" w:rsidR="004E7960" w:rsidRPr="00B337B8" w:rsidRDefault="004E7960" w:rsidP="004E796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619120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omewhat </w:t>
            </w:r>
          </w:p>
          <w:p w14:paraId="4D5F30DE" w14:textId="1AEDF45B" w:rsidR="004E7960" w:rsidRPr="00B337B8" w:rsidRDefault="004E7960" w:rsidP="004E796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520672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Quite a lot </w:t>
            </w:r>
          </w:p>
          <w:p w14:paraId="57E29DC6" w14:textId="34E2A5B3" w:rsidR="004E7960" w:rsidRPr="00B337B8" w:rsidRDefault="004E7960" w:rsidP="004E796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683102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ery much</w:t>
            </w:r>
          </w:p>
        </w:tc>
      </w:tr>
      <w:tr w:rsidR="004E7960" w:rsidRPr="00B337B8" w14:paraId="15EA8D07" w14:textId="77777777" w:rsidTr="001375CD">
        <w:tc>
          <w:tcPr>
            <w:tcW w:w="7621" w:type="dxa"/>
            <w:shd w:val="clear" w:color="auto" w:fill="BFBFBF" w:themeFill="background1" w:themeFillShade="BF"/>
          </w:tcPr>
          <w:p w14:paraId="3A4817B7" w14:textId="77777777" w:rsidR="004E7960" w:rsidRPr="00B337B8" w:rsidRDefault="004E7960" w:rsidP="004E7960">
            <w:pPr>
              <w:pStyle w:val="Listeafsnit"/>
              <w:ind w:left="0"/>
              <w:contextualSpacing w:val="0"/>
              <w:rPr>
                <w:b/>
                <w:iCs/>
                <w:sz w:val="20"/>
                <w:szCs w:val="20"/>
                <w:lang w:val="en-GB"/>
              </w:rPr>
            </w:pPr>
            <w:r w:rsidRPr="00B337B8">
              <w:rPr>
                <w:b/>
                <w:sz w:val="20"/>
                <w:szCs w:val="20"/>
                <w:lang w:val="en-GB"/>
              </w:rPr>
              <w:t>Item about presentation of the patient's profile in the consultatio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AC29567" w14:textId="77777777" w:rsidR="004E7960" w:rsidRPr="00B337B8" w:rsidRDefault="004E7960" w:rsidP="004E7960">
            <w:pPr>
              <w:pStyle w:val="Listeafsnit"/>
              <w:ind w:left="0"/>
              <w:rPr>
                <w:b/>
                <w:sz w:val="20"/>
                <w:szCs w:val="20"/>
                <w:lang w:val="en-GB"/>
              </w:rPr>
            </w:pPr>
          </w:p>
        </w:tc>
      </w:tr>
      <w:tr w:rsidR="004E7960" w:rsidRPr="00B337B8" w14:paraId="758847FF" w14:textId="77777777" w:rsidTr="001375CD">
        <w:tc>
          <w:tcPr>
            <w:tcW w:w="7621" w:type="dxa"/>
          </w:tcPr>
          <w:p w14:paraId="6230FBB7" w14:textId="4200686F" w:rsidR="004E7960" w:rsidRPr="00B337B8" w:rsidRDefault="004E7960" w:rsidP="001375CD">
            <w:pPr>
              <w:spacing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B337B8">
              <w:rPr>
                <w:rFonts w:cs="Times New Roman"/>
                <w:iCs/>
                <w:sz w:val="20"/>
                <w:szCs w:val="20"/>
                <w:lang w:val="en-GB"/>
              </w:rPr>
              <w:t>Did you see this report during the consultation? [a screenshot were presented to the patient]</w:t>
            </w:r>
          </w:p>
        </w:tc>
        <w:tc>
          <w:tcPr>
            <w:tcW w:w="2126" w:type="dxa"/>
          </w:tcPr>
          <w:p w14:paraId="16CB390D" w14:textId="77777777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740836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Yes</w:t>
            </w:r>
          </w:p>
          <w:p w14:paraId="7BC2A6DC" w14:textId="28D537D2" w:rsidR="004E7960" w:rsidRPr="00B337B8" w:rsidRDefault="004E7960" w:rsidP="004E69B0">
            <w:pPr>
              <w:spacing w:line="360" w:lineRule="auto"/>
              <w:contextualSpacing/>
              <w:rPr>
                <w:rFonts w:cs="Times New Roman"/>
                <w:b/>
                <w:sz w:val="20"/>
                <w:szCs w:val="20"/>
                <w:lang w:val="en-GB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5410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MS Mincho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No</w:t>
            </w:r>
          </w:p>
        </w:tc>
      </w:tr>
      <w:tr w:rsidR="004E7960" w:rsidRPr="00B337B8" w14:paraId="70599356" w14:textId="77777777" w:rsidTr="001375CD">
        <w:tc>
          <w:tcPr>
            <w:tcW w:w="9747" w:type="dxa"/>
            <w:gridSpan w:val="2"/>
            <w:shd w:val="clear" w:color="auto" w:fill="BFBFBF" w:themeFill="background1" w:themeFillShade="BF"/>
          </w:tcPr>
          <w:p w14:paraId="083EE811" w14:textId="77777777" w:rsidR="004E7960" w:rsidRPr="00B337B8" w:rsidRDefault="004E7960" w:rsidP="004E7960">
            <w:pPr>
              <w:pStyle w:val="Listeafsnit"/>
              <w:ind w:left="0"/>
              <w:contextualSpacing w:val="0"/>
              <w:rPr>
                <w:b/>
                <w:sz w:val="20"/>
                <w:szCs w:val="20"/>
                <w:lang w:val="en-GB"/>
              </w:rPr>
            </w:pPr>
            <w:r w:rsidRPr="00B337B8">
              <w:rPr>
                <w:b/>
                <w:sz w:val="20"/>
                <w:szCs w:val="20"/>
                <w:lang w:val="en-GB"/>
              </w:rPr>
              <w:t>The 9-items Shared Decision Making Questionnaire (SDM-Q-9)</w:t>
            </w:r>
          </w:p>
        </w:tc>
      </w:tr>
      <w:tr w:rsidR="004E7960" w:rsidRPr="00B337B8" w14:paraId="1F12F93D" w14:textId="77777777" w:rsidTr="001375CD">
        <w:tc>
          <w:tcPr>
            <w:tcW w:w="7621" w:type="dxa"/>
          </w:tcPr>
          <w:p w14:paraId="37764F2A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Please indicate which health complaint/problem/illness the consultation was about:</w:t>
            </w:r>
          </w:p>
        </w:tc>
        <w:tc>
          <w:tcPr>
            <w:tcW w:w="2126" w:type="dxa"/>
            <w:vMerge w:val="restart"/>
          </w:tcPr>
          <w:p w14:paraId="50C7E116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contextualSpacing w:val="0"/>
              <w:rPr>
                <w:sz w:val="20"/>
                <w:szCs w:val="20"/>
                <w:lang w:val="en-GB"/>
              </w:rPr>
            </w:pPr>
            <w:r w:rsidRPr="00B337B8">
              <w:rPr>
                <w:sz w:val="20"/>
                <w:szCs w:val="20"/>
                <w:lang w:val="en-GB"/>
              </w:rPr>
              <w:t>Open text box</w:t>
            </w:r>
          </w:p>
        </w:tc>
      </w:tr>
      <w:tr w:rsidR="004E7960" w:rsidRPr="00B337B8" w14:paraId="7E72BE62" w14:textId="77777777" w:rsidTr="001375CD">
        <w:tc>
          <w:tcPr>
            <w:tcW w:w="7621" w:type="dxa"/>
          </w:tcPr>
          <w:p w14:paraId="35F05062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Please indicate which decision was made:</w:t>
            </w:r>
          </w:p>
        </w:tc>
        <w:tc>
          <w:tcPr>
            <w:tcW w:w="2126" w:type="dxa"/>
            <w:vMerge/>
          </w:tcPr>
          <w:p w14:paraId="5F48946B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51A2855F" w14:textId="77777777" w:rsidTr="001375CD">
        <w:tc>
          <w:tcPr>
            <w:tcW w:w="9747" w:type="dxa"/>
            <w:gridSpan w:val="2"/>
          </w:tcPr>
          <w:p w14:paraId="12FEBCED" w14:textId="77777777" w:rsidR="004E7960" w:rsidRPr="00B337B8" w:rsidRDefault="004E7960" w:rsidP="004E69B0">
            <w:pPr>
              <w:pStyle w:val="Listeafsnit"/>
              <w:spacing w:after="120" w:line="276" w:lineRule="auto"/>
              <w:ind w:left="0" w:hanging="357"/>
              <w:rPr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Nine statements related to the decision-making in your consultation are listed below. For each statement please indicate how much you agree or disagree.</w:t>
            </w:r>
          </w:p>
        </w:tc>
      </w:tr>
      <w:tr w:rsidR="004E7960" w:rsidRPr="00B337B8" w14:paraId="38141706" w14:textId="77777777" w:rsidTr="001375CD">
        <w:tc>
          <w:tcPr>
            <w:tcW w:w="7621" w:type="dxa"/>
          </w:tcPr>
          <w:p w14:paraId="62E36CF8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made clear that a decision needs to be made</w:t>
            </w:r>
          </w:p>
        </w:tc>
        <w:tc>
          <w:tcPr>
            <w:tcW w:w="2126" w:type="dxa"/>
            <w:vMerge w:val="restart"/>
          </w:tcPr>
          <w:p w14:paraId="3BC23B2B" w14:textId="38A9DEE6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371003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Completely disagree</w:t>
            </w:r>
          </w:p>
          <w:p w14:paraId="56631E58" w14:textId="67D8F7C4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044721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trongly disagree</w:t>
            </w:r>
          </w:p>
          <w:p w14:paraId="27335C83" w14:textId="09A60EB8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819226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omewhat disagree</w:t>
            </w:r>
          </w:p>
          <w:p w14:paraId="20D0BABA" w14:textId="2A508E08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1162701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omewhat agree</w:t>
            </w:r>
          </w:p>
          <w:p w14:paraId="1012E73E" w14:textId="6F659A33" w:rsidR="004E69B0" w:rsidRPr="00B337B8" w:rsidRDefault="004E7960" w:rsidP="004E69B0">
            <w:pPr>
              <w:spacing w:line="36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-646823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Strongly agree</w:t>
            </w:r>
          </w:p>
          <w:p w14:paraId="10D78B9F" w14:textId="27D999CE" w:rsidR="004E7960" w:rsidRPr="00B337B8" w:rsidRDefault="004E7960" w:rsidP="004E69B0">
            <w:pPr>
              <w:spacing w:line="360" w:lineRule="auto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eastAsia="Times New Roman" w:cs="Times New Roman"/>
                  <w:color w:val="000000"/>
                  <w:sz w:val="20"/>
                  <w:szCs w:val="20"/>
                  <w:lang w:val="en-GB" w:eastAsia="da-DK"/>
                </w:rPr>
                <w:id w:val="1670828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337B8">
                  <w:rPr>
                    <w:rFonts w:ascii="Segoe UI Symbol" w:eastAsia="Times New Roman" w:hAnsi="Segoe UI Symbol" w:cs="Segoe UI Symbol"/>
                    <w:color w:val="000000"/>
                    <w:sz w:val="20"/>
                    <w:szCs w:val="20"/>
                    <w:lang w:val="en-GB" w:eastAsia="da-DK"/>
                  </w:rPr>
                  <w:t>☐</w:t>
                </w:r>
              </w:sdtContent>
            </w:sdt>
            <w:r w:rsidR="004E69B0"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B337B8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Completely agree</w:t>
            </w:r>
          </w:p>
        </w:tc>
      </w:tr>
      <w:tr w:rsidR="004E7960" w:rsidRPr="00B337B8" w14:paraId="767E3048" w14:textId="77777777" w:rsidTr="001375CD">
        <w:tc>
          <w:tcPr>
            <w:tcW w:w="7621" w:type="dxa"/>
          </w:tcPr>
          <w:p w14:paraId="75C406DC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wanted to know exactly how I want to be involved in making the decision.</w:t>
            </w:r>
          </w:p>
        </w:tc>
        <w:tc>
          <w:tcPr>
            <w:tcW w:w="2126" w:type="dxa"/>
            <w:vMerge/>
          </w:tcPr>
          <w:p w14:paraId="7C482346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6847F0C3" w14:textId="77777777" w:rsidTr="001375CD">
        <w:tc>
          <w:tcPr>
            <w:tcW w:w="7621" w:type="dxa"/>
          </w:tcPr>
          <w:p w14:paraId="620F4419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told me that there are different options for treating my medical condition.</w:t>
            </w:r>
          </w:p>
        </w:tc>
        <w:tc>
          <w:tcPr>
            <w:tcW w:w="2126" w:type="dxa"/>
            <w:vMerge/>
          </w:tcPr>
          <w:p w14:paraId="7EB45C5A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25675D62" w14:textId="77777777" w:rsidTr="001375CD">
        <w:tc>
          <w:tcPr>
            <w:tcW w:w="7621" w:type="dxa"/>
          </w:tcPr>
          <w:p w14:paraId="2AEC63A6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precisely explained the advantages and disadvantages of the treatment options.</w:t>
            </w:r>
          </w:p>
        </w:tc>
        <w:tc>
          <w:tcPr>
            <w:tcW w:w="2126" w:type="dxa"/>
            <w:vMerge/>
          </w:tcPr>
          <w:p w14:paraId="49B7A5FB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0B1476EE" w14:textId="77777777" w:rsidTr="001375CD">
        <w:tc>
          <w:tcPr>
            <w:tcW w:w="7621" w:type="dxa"/>
          </w:tcPr>
          <w:p w14:paraId="09765238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helped me understand all the information.</w:t>
            </w:r>
          </w:p>
        </w:tc>
        <w:tc>
          <w:tcPr>
            <w:tcW w:w="2126" w:type="dxa"/>
            <w:vMerge/>
          </w:tcPr>
          <w:p w14:paraId="1B3CEB1D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650C7AE6" w14:textId="77777777" w:rsidTr="001375CD">
        <w:tc>
          <w:tcPr>
            <w:tcW w:w="7621" w:type="dxa"/>
          </w:tcPr>
          <w:p w14:paraId="2B232F33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asked me which treatment option I prefer.</w:t>
            </w:r>
          </w:p>
        </w:tc>
        <w:tc>
          <w:tcPr>
            <w:tcW w:w="2126" w:type="dxa"/>
            <w:vMerge/>
          </w:tcPr>
          <w:p w14:paraId="7FD68DD7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347CADFD" w14:textId="77777777" w:rsidTr="001375CD">
        <w:tc>
          <w:tcPr>
            <w:tcW w:w="7621" w:type="dxa"/>
          </w:tcPr>
          <w:p w14:paraId="2AD3A4E5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and I thoroughly weighed the different treatment options</w:t>
            </w:r>
          </w:p>
        </w:tc>
        <w:tc>
          <w:tcPr>
            <w:tcW w:w="2126" w:type="dxa"/>
            <w:vMerge/>
          </w:tcPr>
          <w:p w14:paraId="1469A8C8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4AEB9FA3" w14:textId="77777777" w:rsidTr="001375CD">
        <w:tc>
          <w:tcPr>
            <w:tcW w:w="7621" w:type="dxa"/>
          </w:tcPr>
          <w:p w14:paraId="2E2B98A1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health professional and I selected a treatment option together.</w:t>
            </w:r>
          </w:p>
        </w:tc>
        <w:tc>
          <w:tcPr>
            <w:tcW w:w="2126" w:type="dxa"/>
            <w:vMerge/>
          </w:tcPr>
          <w:p w14:paraId="598B2A89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  <w:tr w:rsidR="004E7960" w:rsidRPr="00B337B8" w14:paraId="5F60B2E6" w14:textId="77777777" w:rsidTr="001375CD">
        <w:tc>
          <w:tcPr>
            <w:tcW w:w="7621" w:type="dxa"/>
          </w:tcPr>
          <w:p w14:paraId="4C581033" w14:textId="77777777" w:rsidR="004E7960" w:rsidRPr="00B337B8" w:rsidRDefault="004E7960" w:rsidP="004E7960">
            <w:pPr>
              <w:pStyle w:val="Listeafsnit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bCs/>
                <w:sz w:val="20"/>
                <w:szCs w:val="20"/>
                <w:lang w:val="en-GB"/>
              </w:rPr>
            </w:pPr>
            <w:r w:rsidRPr="00B337B8">
              <w:rPr>
                <w:bCs/>
                <w:sz w:val="20"/>
                <w:szCs w:val="20"/>
                <w:lang w:val="en-GB"/>
              </w:rPr>
              <w:t>My do health professional and I reached an agreement on how to proceed</w:t>
            </w:r>
          </w:p>
        </w:tc>
        <w:tc>
          <w:tcPr>
            <w:tcW w:w="2126" w:type="dxa"/>
            <w:vMerge/>
          </w:tcPr>
          <w:p w14:paraId="69724227" w14:textId="77777777" w:rsidR="004E7960" w:rsidRPr="00B337B8" w:rsidRDefault="004E7960" w:rsidP="001375CD">
            <w:pPr>
              <w:pStyle w:val="Listeafsnit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</w:tr>
    </w:tbl>
    <w:p w14:paraId="7B65BC41" w14:textId="77777777" w:rsidR="00DE23E8" w:rsidRPr="001549D3" w:rsidRDefault="00DE23E8" w:rsidP="004E69B0">
      <w:pPr>
        <w:pStyle w:val="Ingenafstand"/>
        <w:spacing w:before="240" w:after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F8F7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7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F8F7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7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7805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7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7805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7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A4393"/>
    <w:multiLevelType w:val="hybridMultilevel"/>
    <w:tmpl w:val="3EE683C2"/>
    <w:lvl w:ilvl="0" w:tplc="1A50AD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E39B8"/>
    <w:multiLevelType w:val="hybridMultilevel"/>
    <w:tmpl w:val="0190286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75677A"/>
    <w:multiLevelType w:val="hybridMultilevel"/>
    <w:tmpl w:val="1F161358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D55161"/>
    <w:multiLevelType w:val="hybridMultilevel"/>
    <w:tmpl w:val="19A8B2A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12C8C"/>
    <w:multiLevelType w:val="hybridMultilevel"/>
    <w:tmpl w:val="D3B6AE0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8C117D"/>
    <w:multiLevelType w:val="hybridMultilevel"/>
    <w:tmpl w:val="3AB6B86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C947BC"/>
    <w:multiLevelType w:val="hybridMultilevel"/>
    <w:tmpl w:val="922885E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9B5D6A"/>
    <w:multiLevelType w:val="hybridMultilevel"/>
    <w:tmpl w:val="11F8C188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F9297D"/>
    <w:multiLevelType w:val="hybridMultilevel"/>
    <w:tmpl w:val="C482451E"/>
    <w:lvl w:ilvl="0" w:tplc="04060011">
      <w:start w:val="1"/>
      <w:numFmt w:val="decimal"/>
      <w:lvlText w:val="%1)"/>
      <w:lvlJc w:val="left"/>
      <w:pPr>
        <w:ind w:left="394" w:hanging="360"/>
      </w:pPr>
    </w:lvl>
    <w:lvl w:ilvl="1" w:tplc="04060019" w:tentative="1">
      <w:start w:val="1"/>
      <w:numFmt w:val="lowerLetter"/>
      <w:lvlText w:val="%2."/>
      <w:lvlJc w:val="left"/>
      <w:pPr>
        <w:ind w:left="1114" w:hanging="360"/>
      </w:pPr>
    </w:lvl>
    <w:lvl w:ilvl="2" w:tplc="0406001B" w:tentative="1">
      <w:start w:val="1"/>
      <w:numFmt w:val="lowerRoman"/>
      <w:lvlText w:val="%3."/>
      <w:lvlJc w:val="right"/>
      <w:pPr>
        <w:ind w:left="1834" w:hanging="180"/>
      </w:pPr>
    </w:lvl>
    <w:lvl w:ilvl="3" w:tplc="0406000F" w:tentative="1">
      <w:start w:val="1"/>
      <w:numFmt w:val="decimal"/>
      <w:lvlText w:val="%4."/>
      <w:lvlJc w:val="left"/>
      <w:pPr>
        <w:ind w:left="2554" w:hanging="360"/>
      </w:pPr>
    </w:lvl>
    <w:lvl w:ilvl="4" w:tplc="04060019" w:tentative="1">
      <w:start w:val="1"/>
      <w:numFmt w:val="lowerLetter"/>
      <w:lvlText w:val="%5."/>
      <w:lvlJc w:val="left"/>
      <w:pPr>
        <w:ind w:left="3274" w:hanging="360"/>
      </w:pPr>
    </w:lvl>
    <w:lvl w:ilvl="5" w:tplc="0406001B" w:tentative="1">
      <w:start w:val="1"/>
      <w:numFmt w:val="lowerRoman"/>
      <w:lvlText w:val="%6."/>
      <w:lvlJc w:val="right"/>
      <w:pPr>
        <w:ind w:left="3994" w:hanging="180"/>
      </w:pPr>
    </w:lvl>
    <w:lvl w:ilvl="6" w:tplc="0406000F" w:tentative="1">
      <w:start w:val="1"/>
      <w:numFmt w:val="decimal"/>
      <w:lvlText w:val="%7."/>
      <w:lvlJc w:val="left"/>
      <w:pPr>
        <w:ind w:left="4714" w:hanging="360"/>
      </w:pPr>
    </w:lvl>
    <w:lvl w:ilvl="7" w:tplc="04060019" w:tentative="1">
      <w:start w:val="1"/>
      <w:numFmt w:val="lowerLetter"/>
      <w:lvlText w:val="%8."/>
      <w:lvlJc w:val="left"/>
      <w:pPr>
        <w:ind w:left="5434" w:hanging="360"/>
      </w:pPr>
    </w:lvl>
    <w:lvl w:ilvl="8" w:tplc="0406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3" w15:restartNumberingAfterBreak="0">
    <w:nsid w:val="30FC65CF"/>
    <w:multiLevelType w:val="hybridMultilevel"/>
    <w:tmpl w:val="0ED69282"/>
    <w:lvl w:ilvl="0" w:tplc="982C3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8E4AC7"/>
    <w:multiLevelType w:val="hybridMultilevel"/>
    <w:tmpl w:val="EFE00AF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F51FB2"/>
    <w:multiLevelType w:val="hybridMultilevel"/>
    <w:tmpl w:val="56709E62"/>
    <w:lvl w:ilvl="0" w:tplc="014C35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276204"/>
    <w:multiLevelType w:val="hybridMultilevel"/>
    <w:tmpl w:val="D98C7BB6"/>
    <w:lvl w:ilvl="0" w:tplc="00E256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7A3BB3"/>
    <w:multiLevelType w:val="hybridMultilevel"/>
    <w:tmpl w:val="FC5618D0"/>
    <w:lvl w:ilvl="0" w:tplc="167CD4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EB3345"/>
    <w:multiLevelType w:val="hybridMultilevel"/>
    <w:tmpl w:val="274023C6"/>
    <w:lvl w:ilvl="0" w:tplc="8AFC46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596830"/>
    <w:multiLevelType w:val="hybridMultilevel"/>
    <w:tmpl w:val="933A8FB6"/>
    <w:lvl w:ilvl="0" w:tplc="014C357E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797" w:hanging="360"/>
      </w:pPr>
    </w:lvl>
    <w:lvl w:ilvl="2" w:tplc="0406001B" w:tentative="1">
      <w:start w:val="1"/>
      <w:numFmt w:val="lowerRoman"/>
      <w:lvlText w:val="%3."/>
      <w:lvlJc w:val="right"/>
      <w:pPr>
        <w:ind w:left="2517" w:hanging="180"/>
      </w:pPr>
    </w:lvl>
    <w:lvl w:ilvl="3" w:tplc="0406000F" w:tentative="1">
      <w:start w:val="1"/>
      <w:numFmt w:val="decimal"/>
      <w:lvlText w:val="%4."/>
      <w:lvlJc w:val="left"/>
      <w:pPr>
        <w:ind w:left="3237" w:hanging="360"/>
      </w:pPr>
    </w:lvl>
    <w:lvl w:ilvl="4" w:tplc="04060019" w:tentative="1">
      <w:start w:val="1"/>
      <w:numFmt w:val="lowerLetter"/>
      <w:lvlText w:val="%5."/>
      <w:lvlJc w:val="left"/>
      <w:pPr>
        <w:ind w:left="3957" w:hanging="360"/>
      </w:pPr>
    </w:lvl>
    <w:lvl w:ilvl="5" w:tplc="0406001B" w:tentative="1">
      <w:start w:val="1"/>
      <w:numFmt w:val="lowerRoman"/>
      <w:lvlText w:val="%6."/>
      <w:lvlJc w:val="right"/>
      <w:pPr>
        <w:ind w:left="4677" w:hanging="180"/>
      </w:pPr>
    </w:lvl>
    <w:lvl w:ilvl="6" w:tplc="0406000F" w:tentative="1">
      <w:start w:val="1"/>
      <w:numFmt w:val="decimal"/>
      <w:lvlText w:val="%7."/>
      <w:lvlJc w:val="left"/>
      <w:pPr>
        <w:ind w:left="5397" w:hanging="360"/>
      </w:pPr>
    </w:lvl>
    <w:lvl w:ilvl="7" w:tplc="04060019" w:tentative="1">
      <w:start w:val="1"/>
      <w:numFmt w:val="lowerLetter"/>
      <w:lvlText w:val="%8."/>
      <w:lvlJc w:val="left"/>
      <w:pPr>
        <w:ind w:left="6117" w:hanging="360"/>
      </w:pPr>
    </w:lvl>
    <w:lvl w:ilvl="8" w:tplc="0406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503EC9"/>
    <w:multiLevelType w:val="hybridMultilevel"/>
    <w:tmpl w:val="992A84D4"/>
    <w:lvl w:ilvl="0" w:tplc="04060011">
      <w:start w:val="1"/>
      <w:numFmt w:val="decimal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A701ABF"/>
    <w:multiLevelType w:val="hybridMultilevel"/>
    <w:tmpl w:val="830AA58E"/>
    <w:lvl w:ilvl="0" w:tplc="04060011">
      <w:start w:val="1"/>
      <w:numFmt w:val="decimal"/>
      <w:lvlText w:val="%1)"/>
      <w:lvlJc w:val="left"/>
      <w:pPr>
        <w:ind w:left="394" w:hanging="360"/>
      </w:pPr>
    </w:lvl>
    <w:lvl w:ilvl="1" w:tplc="04060019" w:tentative="1">
      <w:start w:val="1"/>
      <w:numFmt w:val="lowerLetter"/>
      <w:lvlText w:val="%2."/>
      <w:lvlJc w:val="left"/>
      <w:pPr>
        <w:ind w:left="1114" w:hanging="360"/>
      </w:pPr>
    </w:lvl>
    <w:lvl w:ilvl="2" w:tplc="0406001B" w:tentative="1">
      <w:start w:val="1"/>
      <w:numFmt w:val="lowerRoman"/>
      <w:lvlText w:val="%3."/>
      <w:lvlJc w:val="right"/>
      <w:pPr>
        <w:ind w:left="1834" w:hanging="180"/>
      </w:pPr>
    </w:lvl>
    <w:lvl w:ilvl="3" w:tplc="0406000F" w:tentative="1">
      <w:start w:val="1"/>
      <w:numFmt w:val="decimal"/>
      <w:lvlText w:val="%4."/>
      <w:lvlJc w:val="left"/>
      <w:pPr>
        <w:ind w:left="2554" w:hanging="360"/>
      </w:pPr>
    </w:lvl>
    <w:lvl w:ilvl="4" w:tplc="04060019" w:tentative="1">
      <w:start w:val="1"/>
      <w:numFmt w:val="lowerLetter"/>
      <w:lvlText w:val="%5."/>
      <w:lvlJc w:val="left"/>
      <w:pPr>
        <w:ind w:left="3274" w:hanging="360"/>
      </w:pPr>
    </w:lvl>
    <w:lvl w:ilvl="5" w:tplc="0406001B" w:tentative="1">
      <w:start w:val="1"/>
      <w:numFmt w:val="lowerRoman"/>
      <w:lvlText w:val="%6."/>
      <w:lvlJc w:val="right"/>
      <w:pPr>
        <w:ind w:left="3994" w:hanging="180"/>
      </w:pPr>
    </w:lvl>
    <w:lvl w:ilvl="6" w:tplc="0406000F" w:tentative="1">
      <w:start w:val="1"/>
      <w:numFmt w:val="decimal"/>
      <w:lvlText w:val="%7."/>
      <w:lvlJc w:val="left"/>
      <w:pPr>
        <w:ind w:left="4714" w:hanging="360"/>
      </w:pPr>
    </w:lvl>
    <w:lvl w:ilvl="7" w:tplc="04060019" w:tentative="1">
      <w:start w:val="1"/>
      <w:numFmt w:val="lowerLetter"/>
      <w:lvlText w:val="%8."/>
      <w:lvlJc w:val="left"/>
      <w:pPr>
        <w:ind w:left="5434" w:hanging="360"/>
      </w:pPr>
    </w:lvl>
    <w:lvl w:ilvl="8" w:tplc="0406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5" w15:restartNumberingAfterBreak="0">
    <w:nsid w:val="6A8A6BF2"/>
    <w:multiLevelType w:val="hybridMultilevel"/>
    <w:tmpl w:val="E8605418"/>
    <w:lvl w:ilvl="0" w:tplc="003E87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542D91"/>
    <w:multiLevelType w:val="hybridMultilevel"/>
    <w:tmpl w:val="97E4B0A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653699"/>
    <w:multiLevelType w:val="hybridMultilevel"/>
    <w:tmpl w:val="797E7E02"/>
    <w:lvl w:ilvl="0" w:tplc="11BEFD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F54554"/>
    <w:multiLevelType w:val="hybridMultilevel"/>
    <w:tmpl w:val="8A486C70"/>
    <w:lvl w:ilvl="0" w:tplc="1A50AD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7C1CA0"/>
    <w:multiLevelType w:val="hybridMultilevel"/>
    <w:tmpl w:val="992A84D4"/>
    <w:lvl w:ilvl="0" w:tplc="04060011">
      <w:start w:val="1"/>
      <w:numFmt w:val="decimal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8"/>
  </w:num>
  <w:num w:numId="3">
    <w:abstractNumId w:val="5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4"/>
  </w:num>
  <w:num w:numId="21">
    <w:abstractNumId w:val="27"/>
  </w:num>
  <w:num w:numId="22">
    <w:abstractNumId w:val="6"/>
  </w:num>
  <w:num w:numId="23">
    <w:abstractNumId w:val="24"/>
  </w:num>
  <w:num w:numId="24">
    <w:abstractNumId w:val="12"/>
  </w:num>
  <w:num w:numId="25">
    <w:abstractNumId w:val="29"/>
  </w:num>
  <w:num w:numId="26">
    <w:abstractNumId w:val="23"/>
  </w:num>
  <w:num w:numId="27">
    <w:abstractNumId w:val="14"/>
  </w:num>
  <w:num w:numId="28">
    <w:abstractNumId w:val="11"/>
  </w:num>
  <w:num w:numId="29">
    <w:abstractNumId w:val="2"/>
  </w:num>
  <w:num w:numId="30">
    <w:abstractNumId w:val="7"/>
  </w:num>
  <w:num w:numId="31">
    <w:abstractNumId w:val="9"/>
  </w:num>
  <w:num w:numId="32">
    <w:abstractNumId w:val="28"/>
  </w:num>
  <w:num w:numId="33">
    <w:abstractNumId w:val="1"/>
  </w:num>
  <w:num w:numId="34">
    <w:abstractNumId w:val="25"/>
  </w:num>
  <w:num w:numId="35">
    <w:abstractNumId w:val="17"/>
  </w:num>
  <w:num w:numId="36">
    <w:abstractNumId w:val="16"/>
  </w:num>
  <w:num w:numId="37">
    <w:abstractNumId w:val="19"/>
  </w:num>
  <w:num w:numId="38">
    <w:abstractNumId w:val="13"/>
  </w:num>
  <w:num w:numId="39">
    <w:abstractNumId w:val="15"/>
  </w:num>
  <w:num w:numId="40">
    <w:abstractNumId w:val="3"/>
  </w:num>
  <w:num w:numId="41">
    <w:abstractNumId w:val="20"/>
  </w:num>
  <w:num w:numId="4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99B"/>
    <w:rsid w:val="004E69B0"/>
    <w:rsid w:val="004E796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7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4B599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4B599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4B599B"/>
    <w:pPr>
      <w:keepNext/>
      <w:spacing w:before="0" w:after="0"/>
      <w:outlineLvl w:val="7"/>
    </w:pPr>
    <w:rPr>
      <w:rFonts w:ascii="Calibri" w:hAnsi="Calibri"/>
      <w:bCs/>
      <w:i/>
      <w:szCs w:val="24"/>
      <w:lang w:val="en-GB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4B599B"/>
    <w:pPr>
      <w:keepNext/>
      <w:spacing w:before="0" w:after="0"/>
      <w:outlineLvl w:val="8"/>
    </w:pPr>
    <w:rPr>
      <w:rFonts w:eastAsia="Times New Roman" w:cs="Times New Roman"/>
      <w:b/>
      <w:bCs/>
      <w:color w:val="000000"/>
      <w:sz w:val="20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4B599B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4B599B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4B599B"/>
    <w:rPr>
      <w:rFonts w:ascii="Calibri" w:hAnsi="Calibri"/>
      <w:bCs/>
      <w:i/>
      <w:sz w:val="24"/>
      <w:szCs w:val="24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4B599B"/>
    <w:rPr>
      <w:rFonts w:ascii="Times New Roman" w:eastAsia="Times New Roman" w:hAnsi="Times New Roman" w:cs="Times New Roman"/>
      <w:b/>
      <w:bCs/>
      <w:color w:val="000000"/>
      <w:sz w:val="20"/>
      <w:lang w:val="en-GB" w:eastAsia="da-DK"/>
    </w:rPr>
  </w:style>
  <w:style w:type="table" w:styleId="Lysskygge">
    <w:name w:val="Light Shading"/>
    <w:basedOn w:val="Tabel-Normal"/>
    <w:uiPriority w:val="60"/>
    <w:rsid w:val="004B599B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C4CCE8-390B-441D-A791-5A57E753A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2893</Words>
  <Characters>17654</Characters>
  <Application>Microsoft Office Word</Application>
  <DocSecurity>0</DocSecurity>
  <Lines>147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otte Ibsen</cp:lastModifiedBy>
  <cp:revision>3</cp:revision>
  <cp:lastPrinted>2013-10-03T12:51:00Z</cp:lastPrinted>
  <dcterms:created xsi:type="dcterms:W3CDTF">2021-06-27T15:58:00Z</dcterms:created>
  <dcterms:modified xsi:type="dcterms:W3CDTF">2021-06-27T16:00:00Z</dcterms:modified>
</cp:coreProperties>
</file>